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8EEDC" w14:textId="222E0819" w:rsidR="00960471" w:rsidRDefault="00960471" w:rsidP="00960471">
      <w:pPr>
        <w:pStyle w:val="Heading2"/>
      </w:pPr>
      <w:r>
        <w:t>Multimedia Appendix 2</w:t>
      </w:r>
    </w:p>
    <w:p w14:paraId="5AF96366" w14:textId="2C67225D" w:rsidR="00960471" w:rsidRDefault="00960471" w:rsidP="008B5F4C"/>
    <w:p w14:paraId="0B9E0941" w14:textId="69F4171D" w:rsidR="00960471" w:rsidRDefault="00960471" w:rsidP="008B5F4C"/>
    <w:p w14:paraId="54279012" w14:textId="77777777" w:rsidR="00960471" w:rsidRDefault="00960471" w:rsidP="008B5F4C"/>
    <w:p w14:paraId="081958FB" w14:textId="4F73A2CC" w:rsidR="00960471" w:rsidRPr="003B5E50" w:rsidRDefault="003B5E50" w:rsidP="00960471">
      <w:pPr>
        <w:jc w:val="center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2239499F" wp14:editId="4FFD10AE">
            <wp:extent cx="5631180" cy="59436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3118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70C8B" w14:textId="21890312" w:rsidR="00960471" w:rsidRPr="00960471" w:rsidRDefault="00960471" w:rsidP="00960471"/>
    <w:p w14:paraId="20478376" w14:textId="728B0900" w:rsidR="00960471" w:rsidRDefault="00960471" w:rsidP="00960471">
      <w:pPr>
        <w:rPr>
          <w:rFonts w:ascii="Arial" w:hAnsi="Arial" w:cs="Arial"/>
          <w:noProof/>
          <w:lang w:val="en-GB"/>
        </w:rPr>
      </w:pPr>
    </w:p>
    <w:p w14:paraId="1662AB78" w14:textId="7750986A" w:rsidR="00960471" w:rsidRPr="00960471" w:rsidRDefault="00960471" w:rsidP="00960471">
      <w:pPr>
        <w:tabs>
          <w:tab w:val="left" w:pos="3692"/>
        </w:tabs>
        <w:jc w:val="center"/>
        <w:rPr>
          <w:lang w:val="en-GB"/>
        </w:rPr>
      </w:pPr>
      <w:r w:rsidRPr="00960471">
        <w:rPr>
          <w:lang w:val="en-GB"/>
        </w:rPr>
        <w:t>Figure 1 Summary of the selection of the articles presented in the PRISMA Flow Diagram</w:t>
      </w:r>
    </w:p>
    <w:p w14:paraId="5AE53B9C" w14:textId="6258CE84" w:rsidR="00960471" w:rsidRPr="00960471" w:rsidRDefault="00960471" w:rsidP="00960471">
      <w:pPr>
        <w:tabs>
          <w:tab w:val="left" w:pos="3692"/>
        </w:tabs>
      </w:pPr>
    </w:p>
    <w:sectPr w:rsidR="00960471" w:rsidRPr="00960471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FFE22" w14:textId="77777777" w:rsidR="003C3AC2" w:rsidRDefault="003C3AC2" w:rsidP="002B15CA">
      <w:r>
        <w:separator/>
      </w:r>
    </w:p>
  </w:endnote>
  <w:endnote w:type="continuationSeparator" w:id="0">
    <w:p w14:paraId="2A9FD88D" w14:textId="77777777" w:rsidR="003C3AC2" w:rsidRDefault="003C3AC2" w:rsidP="002B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C5886" w14:textId="77777777" w:rsidR="003C3AC2" w:rsidRDefault="003C3AC2" w:rsidP="002B15CA">
      <w:r>
        <w:separator/>
      </w:r>
    </w:p>
  </w:footnote>
  <w:footnote w:type="continuationSeparator" w:id="0">
    <w:p w14:paraId="469127A7" w14:textId="77777777" w:rsidR="003C3AC2" w:rsidRDefault="003C3AC2" w:rsidP="002B1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4BE25BE6"/>
    <w:multiLevelType w:val="hybridMultilevel"/>
    <w:tmpl w:val="4FBC4B7C"/>
    <w:lvl w:ilvl="0" w:tplc="6116E2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044636"/>
    <w:multiLevelType w:val="hybridMultilevel"/>
    <w:tmpl w:val="98A207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070617">
    <w:abstractNumId w:val="1"/>
  </w:num>
  <w:num w:numId="2" w16cid:durableId="2052529412">
    <w:abstractNumId w:val="0"/>
  </w:num>
  <w:num w:numId="3" w16cid:durableId="1892959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pvtpdrp29wdreesrr5fesvspfd550292x0&quot;&gt;Scoping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39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8&lt;/item&gt;&lt;item&gt;59&lt;/item&gt;&lt;item&gt;60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A3786A"/>
    <w:rsid w:val="00007D03"/>
    <w:rsid w:val="00030551"/>
    <w:rsid w:val="000354CF"/>
    <w:rsid w:val="00037A74"/>
    <w:rsid w:val="00037FF2"/>
    <w:rsid w:val="000408A2"/>
    <w:rsid w:val="00062FAB"/>
    <w:rsid w:val="00070D00"/>
    <w:rsid w:val="00071DF8"/>
    <w:rsid w:val="00073B78"/>
    <w:rsid w:val="00076A71"/>
    <w:rsid w:val="0008698A"/>
    <w:rsid w:val="00094896"/>
    <w:rsid w:val="00096A15"/>
    <w:rsid w:val="000A70D6"/>
    <w:rsid w:val="000B4732"/>
    <w:rsid w:val="000B76AB"/>
    <w:rsid w:val="000C0133"/>
    <w:rsid w:val="000C05A0"/>
    <w:rsid w:val="000C1D40"/>
    <w:rsid w:val="000D3B5D"/>
    <w:rsid w:val="000E516D"/>
    <w:rsid w:val="000E7D21"/>
    <w:rsid w:val="0010625F"/>
    <w:rsid w:val="00107C2E"/>
    <w:rsid w:val="001118AC"/>
    <w:rsid w:val="00112602"/>
    <w:rsid w:val="0014226F"/>
    <w:rsid w:val="001520A1"/>
    <w:rsid w:val="00157B2B"/>
    <w:rsid w:val="00163997"/>
    <w:rsid w:val="001871B0"/>
    <w:rsid w:val="00191924"/>
    <w:rsid w:val="00194DA3"/>
    <w:rsid w:val="00196B3B"/>
    <w:rsid w:val="001A05B3"/>
    <w:rsid w:val="001A2615"/>
    <w:rsid w:val="001B5954"/>
    <w:rsid w:val="001D10AE"/>
    <w:rsid w:val="00206388"/>
    <w:rsid w:val="00206502"/>
    <w:rsid w:val="00213673"/>
    <w:rsid w:val="00214B40"/>
    <w:rsid w:val="002165A6"/>
    <w:rsid w:val="0022125E"/>
    <w:rsid w:val="00225CE6"/>
    <w:rsid w:val="002352BA"/>
    <w:rsid w:val="002411BD"/>
    <w:rsid w:val="00252DCA"/>
    <w:rsid w:val="002550B4"/>
    <w:rsid w:val="00257411"/>
    <w:rsid w:val="002613A9"/>
    <w:rsid w:val="002705D7"/>
    <w:rsid w:val="00272208"/>
    <w:rsid w:val="002A065F"/>
    <w:rsid w:val="002A5BDD"/>
    <w:rsid w:val="002B15CA"/>
    <w:rsid w:val="002B2F6E"/>
    <w:rsid w:val="002B77D5"/>
    <w:rsid w:val="002C7F8C"/>
    <w:rsid w:val="002E0296"/>
    <w:rsid w:val="002E067F"/>
    <w:rsid w:val="002E6B14"/>
    <w:rsid w:val="002F62B6"/>
    <w:rsid w:val="00310A9A"/>
    <w:rsid w:val="003125AC"/>
    <w:rsid w:val="00326FE9"/>
    <w:rsid w:val="00330F8D"/>
    <w:rsid w:val="003320AC"/>
    <w:rsid w:val="00337D7C"/>
    <w:rsid w:val="00340B12"/>
    <w:rsid w:val="00344770"/>
    <w:rsid w:val="00346FF6"/>
    <w:rsid w:val="0035604D"/>
    <w:rsid w:val="0035660C"/>
    <w:rsid w:val="003676BB"/>
    <w:rsid w:val="00377B01"/>
    <w:rsid w:val="003928DE"/>
    <w:rsid w:val="0039442F"/>
    <w:rsid w:val="003973AC"/>
    <w:rsid w:val="003A733F"/>
    <w:rsid w:val="003A7753"/>
    <w:rsid w:val="003B0DF8"/>
    <w:rsid w:val="003B27DD"/>
    <w:rsid w:val="003B5E50"/>
    <w:rsid w:val="003C153A"/>
    <w:rsid w:val="003C3AC2"/>
    <w:rsid w:val="003D5375"/>
    <w:rsid w:val="003E12AE"/>
    <w:rsid w:val="003F0301"/>
    <w:rsid w:val="003F252F"/>
    <w:rsid w:val="004022F7"/>
    <w:rsid w:val="00406510"/>
    <w:rsid w:val="004104C6"/>
    <w:rsid w:val="00420DCC"/>
    <w:rsid w:val="00424624"/>
    <w:rsid w:val="00424EA6"/>
    <w:rsid w:val="004415E5"/>
    <w:rsid w:val="00441FD7"/>
    <w:rsid w:val="004801D6"/>
    <w:rsid w:val="0048059C"/>
    <w:rsid w:val="00481007"/>
    <w:rsid w:val="00485018"/>
    <w:rsid w:val="00493C77"/>
    <w:rsid w:val="004946E8"/>
    <w:rsid w:val="004D7515"/>
    <w:rsid w:val="004F2332"/>
    <w:rsid w:val="004F7A07"/>
    <w:rsid w:val="00502F46"/>
    <w:rsid w:val="0050500E"/>
    <w:rsid w:val="005102F5"/>
    <w:rsid w:val="00513FDA"/>
    <w:rsid w:val="00515897"/>
    <w:rsid w:val="00524D72"/>
    <w:rsid w:val="00530038"/>
    <w:rsid w:val="005336CF"/>
    <w:rsid w:val="00540483"/>
    <w:rsid w:val="00541F75"/>
    <w:rsid w:val="00546ED8"/>
    <w:rsid w:val="00560456"/>
    <w:rsid w:val="00576FD6"/>
    <w:rsid w:val="00597BC4"/>
    <w:rsid w:val="005A02D2"/>
    <w:rsid w:val="005A0F2C"/>
    <w:rsid w:val="005B35BE"/>
    <w:rsid w:val="005B4A90"/>
    <w:rsid w:val="005B629A"/>
    <w:rsid w:val="005F1BDE"/>
    <w:rsid w:val="005F61BC"/>
    <w:rsid w:val="0060675C"/>
    <w:rsid w:val="006078E6"/>
    <w:rsid w:val="00614E3E"/>
    <w:rsid w:val="00615010"/>
    <w:rsid w:val="00625519"/>
    <w:rsid w:val="00626493"/>
    <w:rsid w:val="00626763"/>
    <w:rsid w:val="00626F09"/>
    <w:rsid w:val="006361A8"/>
    <w:rsid w:val="006439F1"/>
    <w:rsid w:val="00657882"/>
    <w:rsid w:val="00660442"/>
    <w:rsid w:val="0066098A"/>
    <w:rsid w:val="006627B9"/>
    <w:rsid w:val="00665C26"/>
    <w:rsid w:val="0066684A"/>
    <w:rsid w:val="006712AA"/>
    <w:rsid w:val="006773E3"/>
    <w:rsid w:val="00690CE1"/>
    <w:rsid w:val="006A391F"/>
    <w:rsid w:val="006B143B"/>
    <w:rsid w:val="006B1BED"/>
    <w:rsid w:val="006B4792"/>
    <w:rsid w:val="006B7E71"/>
    <w:rsid w:val="006C4858"/>
    <w:rsid w:val="00700CF3"/>
    <w:rsid w:val="00701ACF"/>
    <w:rsid w:val="007057F4"/>
    <w:rsid w:val="00706DC1"/>
    <w:rsid w:val="007100D3"/>
    <w:rsid w:val="0071073B"/>
    <w:rsid w:val="00712483"/>
    <w:rsid w:val="007164B7"/>
    <w:rsid w:val="0071770B"/>
    <w:rsid w:val="00722248"/>
    <w:rsid w:val="00722C3A"/>
    <w:rsid w:val="00722F92"/>
    <w:rsid w:val="00725A03"/>
    <w:rsid w:val="007528E1"/>
    <w:rsid w:val="007603DB"/>
    <w:rsid w:val="00767F0A"/>
    <w:rsid w:val="007765CE"/>
    <w:rsid w:val="007765D6"/>
    <w:rsid w:val="00791F8E"/>
    <w:rsid w:val="007A1A1B"/>
    <w:rsid w:val="007B3BE6"/>
    <w:rsid w:val="007B5246"/>
    <w:rsid w:val="007B5491"/>
    <w:rsid w:val="007C715D"/>
    <w:rsid w:val="007F2BF5"/>
    <w:rsid w:val="007F4B32"/>
    <w:rsid w:val="0080156C"/>
    <w:rsid w:val="0080391B"/>
    <w:rsid w:val="008255DC"/>
    <w:rsid w:val="0084200D"/>
    <w:rsid w:val="008437D1"/>
    <w:rsid w:val="00864852"/>
    <w:rsid w:val="008670BB"/>
    <w:rsid w:val="00870464"/>
    <w:rsid w:val="008755D9"/>
    <w:rsid w:val="008A0F4C"/>
    <w:rsid w:val="008B48A7"/>
    <w:rsid w:val="008B5F4C"/>
    <w:rsid w:val="008C5911"/>
    <w:rsid w:val="008D39A4"/>
    <w:rsid w:val="008D6ED8"/>
    <w:rsid w:val="008F63BB"/>
    <w:rsid w:val="00900035"/>
    <w:rsid w:val="00907F09"/>
    <w:rsid w:val="009276C3"/>
    <w:rsid w:val="0093014E"/>
    <w:rsid w:val="00933EA5"/>
    <w:rsid w:val="009347ED"/>
    <w:rsid w:val="00936FCE"/>
    <w:rsid w:val="00937947"/>
    <w:rsid w:val="00944E43"/>
    <w:rsid w:val="00953E86"/>
    <w:rsid w:val="00960471"/>
    <w:rsid w:val="009662ED"/>
    <w:rsid w:val="00974FCE"/>
    <w:rsid w:val="00985B41"/>
    <w:rsid w:val="00992BB4"/>
    <w:rsid w:val="00994909"/>
    <w:rsid w:val="009A4AA5"/>
    <w:rsid w:val="009B2639"/>
    <w:rsid w:val="009B63D0"/>
    <w:rsid w:val="009B6879"/>
    <w:rsid w:val="009C53A1"/>
    <w:rsid w:val="009C555E"/>
    <w:rsid w:val="009D0D40"/>
    <w:rsid w:val="009D1D92"/>
    <w:rsid w:val="009F08E5"/>
    <w:rsid w:val="009F37A2"/>
    <w:rsid w:val="009F67D4"/>
    <w:rsid w:val="00A00FAF"/>
    <w:rsid w:val="00A0257D"/>
    <w:rsid w:val="00A11260"/>
    <w:rsid w:val="00A155F8"/>
    <w:rsid w:val="00A23F35"/>
    <w:rsid w:val="00A265D6"/>
    <w:rsid w:val="00A3321E"/>
    <w:rsid w:val="00A35FD5"/>
    <w:rsid w:val="00A3761F"/>
    <w:rsid w:val="00A3786A"/>
    <w:rsid w:val="00A4097A"/>
    <w:rsid w:val="00A40AA3"/>
    <w:rsid w:val="00A42109"/>
    <w:rsid w:val="00A43F45"/>
    <w:rsid w:val="00A573B0"/>
    <w:rsid w:val="00A6168A"/>
    <w:rsid w:val="00A630DC"/>
    <w:rsid w:val="00A67C96"/>
    <w:rsid w:val="00A71201"/>
    <w:rsid w:val="00A7795E"/>
    <w:rsid w:val="00A77BD1"/>
    <w:rsid w:val="00A84416"/>
    <w:rsid w:val="00A8523B"/>
    <w:rsid w:val="00A966A3"/>
    <w:rsid w:val="00AA09CF"/>
    <w:rsid w:val="00AA0B58"/>
    <w:rsid w:val="00AA3D56"/>
    <w:rsid w:val="00AA54E3"/>
    <w:rsid w:val="00AA56F4"/>
    <w:rsid w:val="00AB72C9"/>
    <w:rsid w:val="00AC3D29"/>
    <w:rsid w:val="00AC3D73"/>
    <w:rsid w:val="00AE4CC3"/>
    <w:rsid w:val="00AF06D4"/>
    <w:rsid w:val="00AF2667"/>
    <w:rsid w:val="00AF3B79"/>
    <w:rsid w:val="00B12BD6"/>
    <w:rsid w:val="00B15DF6"/>
    <w:rsid w:val="00B23540"/>
    <w:rsid w:val="00B237DD"/>
    <w:rsid w:val="00B25E0E"/>
    <w:rsid w:val="00B342F6"/>
    <w:rsid w:val="00B41CF4"/>
    <w:rsid w:val="00B43296"/>
    <w:rsid w:val="00B4482F"/>
    <w:rsid w:val="00B45247"/>
    <w:rsid w:val="00B51DC3"/>
    <w:rsid w:val="00B603F8"/>
    <w:rsid w:val="00B6406A"/>
    <w:rsid w:val="00B7651A"/>
    <w:rsid w:val="00B80691"/>
    <w:rsid w:val="00B948B2"/>
    <w:rsid w:val="00B97522"/>
    <w:rsid w:val="00BB6DC8"/>
    <w:rsid w:val="00BC13CB"/>
    <w:rsid w:val="00BC5331"/>
    <w:rsid w:val="00BC58DC"/>
    <w:rsid w:val="00BC75B0"/>
    <w:rsid w:val="00BD390B"/>
    <w:rsid w:val="00BD481C"/>
    <w:rsid w:val="00BE1F97"/>
    <w:rsid w:val="00BF1209"/>
    <w:rsid w:val="00C21270"/>
    <w:rsid w:val="00C306F5"/>
    <w:rsid w:val="00C44D12"/>
    <w:rsid w:val="00C456E6"/>
    <w:rsid w:val="00C45A80"/>
    <w:rsid w:val="00C56211"/>
    <w:rsid w:val="00C61936"/>
    <w:rsid w:val="00C71DC4"/>
    <w:rsid w:val="00C723DA"/>
    <w:rsid w:val="00C840AA"/>
    <w:rsid w:val="00CC5FD4"/>
    <w:rsid w:val="00CD72EB"/>
    <w:rsid w:val="00CE0EC4"/>
    <w:rsid w:val="00CF6CCD"/>
    <w:rsid w:val="00D02829"/>
    <w:rsid w:val="00D268F4"/>
    <w:rsid w:val="00D26D40"/>
    <w:rsid w:val="00D315DD"/>
    <w:rsid w:val="00D32A7E"/>
    <w:rsid w:val="00D43303"/>
    <w:rsid w:val="00D45C80"/>
    <w:rsid w:val="00D62FF4"/>
    <w:rsid w:val="00D63718"/>
    <w:rsid w:val="00D71C20"/>
    <w:rsid w:val="00D726B6"/>
    <w:rsid w:val="00D841FB"/>
    <w:rsid w:val="00D86683"/>
    <w:rsid w:val="00D9318A"/>
    <w:rsid w:val="00D95E82"/>
    <w:rsid w:val="00DA0AB4"/>
    <w:rsid w:val="00DA16D0"/>
    <w:rsid w:val="00DA208B"/>
    <w:rsid w:val="00DA2851"/>
    <w:rsid w:val="00DB7ECA"/>
    <w:rsid w:val="00DC3980"/>
    <w:rsid w:val="00DD48BC"/>
    <w:rsid w:val="00DF2246"/>
    <w:rsid w:val="00DF27B9"/>
    <w:rsid w:val="00DF5F39"/>
    <w:rsid w:val="00E021F9"/>
    <w:rsid w:val="00E06F7F"/>
    <w:rsid w:val="00E07FC0"/>
    <w:rsid w:val="00E126B5"/>
    <w:rsid w:val="00E26F76"/>
    <w:rsid w:val="00E332A1"/>
    <w:rsid w:val="00E3402F"/>
    <w:rsid w:val="00E351C4"/>
    <w:rsid w:val="00E435C7"/>
    <w:rsid w:val="00E4474F"/>
    <w:rsid w:val="00E45F55"/>
    <w:rsid w:val="00E50481"/>
    <w:rsid w:val="00E53B95"/>
    <w:rsid w:val="00E57886"/>
    <w:rsid w:val="00E60C0C"/>
    <w:rsid w:val="00E63DBF"/>
    <w:rsid w:val="00E671F7"/>
    <w:rsid w:val="00E70D5C"/>
    <w:rsid w:val="00E76244"/>
    <w:rsid w:val="00E85A59"/>
    <w:rsid w:val="00E91BEC"/>
    <w:rsid w:val="00EA18F4"/>
    <w:rsid w:val="00EA4FB4"/>
    <w:rsid w:val="00EA5FBE"/>
    <w:rsid w:val="00EB6E35"/>
    <w:rsid w:val="00ED0BE8"/>
    <w:rsid w:val="00EE068D"/>
    <w:rsid w:val="00EE59EB"/>
    <w:rsid w:val="00EF57C1"/>
    <w:rsid w:val="00EF5BB5"/>
    <w:rsid w:val="00F04920"/>
    <w:rsid w:val="00F05D4A"/>
    <w:rsid w:val="00F255AE"/>
    <w:rsid w:val="00F35FDC"/>
    <w:rsid w:val="00F361D8"/>
    <w:rsid w:val="00F44404"/>
    <w:rsid w:val="00F537A6"/>
    <w:rsid w:val="00F53E60"/>
    <w:rsid w:val="00F55EE2"/>
    <w:rsid w:val="00F63A18"/>
    <w:rsid w:val="00F6600B"/>
    <w:rsid w:val="00F6638B"/>
    <w:rsid w:val="00F81E81"/>
    <w:rsid w:val="00F821FD"/>
    <w:rsid w:val="00F83DBE"/>
    <w:rsid w:val="00F96F76"/>
    <w:rsid w:val="00FA0BA7"/>
    <w:rsid w:val="00FB5C65"/>
    <w:rsid w:val="00FC23EA"/>
    <w:rsid w:val="00FD5790"/>
    <w:rsid w:val="00FE1DBB"/>
    <w:rsid w:val="00FE286E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D3FED349-D18D-3C42-B403-BFB4BA1CD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FC23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06D4"/>
  </w:style>
  <w:style w:type="paragraph" w:styleId="Header">
    <w:name w:val="header"/>
    <w:basedOn w:val="Normal"/>
    <w:link w:val="HeaderChar"/>
    <w:uiPriority w:val="99"/>
    <w:unhideWhenUsed/>
    <w:rsid w:val="002B15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5CA"/>
  </w:style>
  <w:style w:type="paragraph" w:styleId="Footer">
    <w:name w:val="footer"/>
    <w:basedOn w:val="Normal"/>
    <w:link w:val="FooterChar"/>
    <w:uiPriority w:val="99"/>
    <w:unhideWhenUsed/>
    <w:rsid w:val="002B15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5CA"/>
  </w:style>
  <w:style w:type="paragraph" w:customStyle="1" w:styleId="EndNoteBibliographyTitle">
    <w:name w:val="EndNote Bibliography Title"/>
    <w:basedOn w:val="Normal"/>
    <w:link w:val="EndNoteBibliographyTitleChar"/>
    <w:rsid w:val="00B23540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540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23540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540"/>
    <w:rPr>
      <w:rFonts w:ascii="Cambria" w:hAnsi="Cambria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8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Izzah Nasruddin</cp:lastModifiedBy>
  <cp:revision>7</cp:revision>
  <dcterms:created xsi:type="dcterms:W3CDTF">2022-09-05T09:55:00Z</dcterms:created>
  <dcterms:modified xsi:type="dcterms:W3CDTF">2023-01-28T16:55:00Z</dcterms:modified>
</cp:coreProperties>
</file>